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1EC64F" w14:textId="77777777" w:rsidR="0022235C" w:rsidRPr="0022235C" w:rsidRDefault="00E82DCA" w:rsidP="0022235C">
      <w:pPr>
        <w:pStyle w:val="Heading1"/>
        <w:spacing w:line="240" w:lineRule="auto"/>
        <w:rPr>
          <w:rFonts w:ascii="Times New Roman" w:hAnsi="Times New Roman" w:cs="Times New Roman"/>
          <w:b/>
          <w:sz w:val="24"/>
          <w:szCs w:val="24"/>
          <w:lang w:val="en-US"/>
        </w:rPr>
      </w:pPr>
      <w:r w:rsidRPr="0022235C">
        <w:rPr>
          <w:rFonts w:ascii="Times New Roman" w:hAnsi="Times New Roman" w:cs="Times New Roman"/>
          <w:b/>
          <w:sz w:val="24"/>
          <w:szCs w:val="24"/>
          <w:lang w:val="en-US"/>
        </w:rPr>
        <w:t>Annex 1: The PRISMA-</w:t>
      </w:r>
      <w:proofErr w:type="spellStart"/>
      <w:r w:rsidRPr="0022235C">
        <w:rPr>
          <w:rFonts w:ascii="Times New Roman" w:hAnsi="Times New Roman" w:cs="Times New Roman"/>
          <w:b/>
          <w:sz w:val="24"/>
          <w:szCs w:val="24"/>
          <w:lang w:val="en-US"/>
        </w:rPr>
        <w:t>ScR</w:t>
      </w:r>
      <w:proofErr w:type="spellEnd"/>
      <w:r w:rsidRPr="0022235C">
        <w:rPr>
          <w:rFonts w:ascii="Times New Roman" w:hAnsi="Times New Roman" w:cs="Times New Roman"/>
          <w:b/>
          <w:sz w:val="24"/>
          <w:szCs w:val="24"/>
          <w:lang w:val="en-US"/>
        </w:rPr>
        <w:t xml:space="preserve"> Checklist</w:t>
      </w:r>
    </w:p>
    <w:tbl>
      <w:tblPr>
        <w:tblStyle w:val="GridTable4-Accent5"/>
        <w:tblW w:w="0" w:type="auto"/>
        <w:tblLook w:val="04A0" w:firstRow="1" w:lastRow="0" w:firstColumn="1" w:lastColumn="0" w:noHBand="0" w:noVBand="1"/>
      </w:tblPr>
      <w:tblGrid>
        <w:gridCol w:w="1956"/>
        <w:gridCol w:w="831"/>
        <w:gridCol w:w="4600"/>
        <w:gridCol w:w="1629"/>
      </w:tblGrid>
      <w:tr w:rsidR="00E82DCA" w:rsidRPr="0022235C" w14:paraId="1DDEE236" w14:textId="77777777" w:rsidTr="00B952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00AAB505" w14:textId="77777777" w:rsidR="00E82DCA" w:rsidRPr="0022235C" w:rsidRDefault="006D7596" w:rsidP="0022235C">
            <w:pPr>
              <w:rPr>
                <w:rFonts w:ascii="Times New Roman" w:hAnsi="Times New Roman" w:cs="Times New Roman"/>
                <w:b w:val="0"/>
                <w:color w:val="F2F2F2" w:themeColor="background1" w:themeShade="F2"/>
                <w:sz w:val="24"/>
                <w:szCs w:val="24"/>
              </w:rPr>
            </w:pPr>
            <w:r w:rsidRPr="0022235C">
              <w:rPr>
                <w:rFonts w:ascii="Times New Roman" w:hAnsi="Times New Roman" w:cs="Times New Roman"/>
                <w:color w:val="F2F2F2" w:themeColor="background1" w:themeShade="F2"/>
                <w:sz w:val="24"/>
                <w:szCs w:val="24"/>
              </w:rPr>
              <w:t>Section</w:t>
            </w:r>
          </w:p>
        </w:tc>
        <w:tc>
          <w:tcPr>
            <w:tcW w:w="845" w:type="dxa"/>
          </w:tcPr>
          <w:p w14:paraId="2FEF3F02" w14:textId="77777777" w:rsidR="00E82DCA" w:rsidRPr="0022235C" w:rsidRDefault="006D7596" w:rsidP="0022235C">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F2F2F2" w:themeColor="background1" w:themeShade="F2"/>
                <w:sz w:val="24"/>
                <w:szCs w:val="24"/>
              </w:rPr>
            </w:pPr>
            <w:r w:rsidRPr="0022235C">
              <w:rPr>
                <w:rFonts w:ascii="Times New Roman" w:hAnsi="Times New Roman" w:cs="Times New Roman"/>
                <w:color w:val="F2F2F2" w:themeColor="background1" w:themeShade="F2"/>
                <w:sz w:val="24"/>
                <w:szCs w:val="24"/>
              </w:rPr>
              <w:t>Item</w:t>
            </w:r>
          </w:p>
        </w:tc>
        <w:tc>
          <w:tcPr>
            <w:tcW w:w="4849" w:type="dxa"/>
          </w:tcPr>
          <w:p w14:paraId="0851006E" w14:textId="77777777" w:rsidR="00E82DCA" w:rsidRPr="0022235C" w:rsidRDefault="006D7596" w:rsidP="0022235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F2F2F2" w:themeColor="background1" w:themeShade="F2"/>
                <w:sz w:val="24"/>
                <w:szCs w:val="24"/>
              </w:rPr>
            </w:pPr>
            <w:r w:rsidRPr="0022235C">
              <w:rPr>
                <w:rFonts w:ascii="Times New Roman" w:hAnsi="Times New Roman" w:cs="Times New Roman"/>
                <w:color w:val="F2F2F2" w:themeColor="background1" w:themeShade="F2"/>
                <w:sz w:val="24"/>
                <w:szCs w:val="24"/>
              </w:rPr>
              <w:t>PRISMA-</w:t>
            </w:r>
            <w:proofErr w:type="spellStart"/>
            <w:r w:rsidRPr="0022235C">
              <w:rPr>
                <w:rFonts w:ascii="Times New Roman" w:hAnsi="Times New Roman" w:cs="Times New Roman"/>
                <w:color w:val="F2F2F2" w:themeColor="background1" w:themeShade="F2"/>
                <w:sz w:val="24"/>
                <w:szCs w:val="24"/>
              </w:rPr>
              <w:t>ScR</w:t>
            </w:r>
            <w:proofErr w:type="spellEnd"/>
            <w:r w:rsidRPr="0022235C">
              <w:rPr>
                <w:rFonts w:ascii="Times New Roman" w:hAnsi="Times New Roman" w:cs="Times New Roman"/>
                <w:color w:val="F2F2F2" w:themeColor="background1" w:themeShade="F2"/>
                <w:sz w:val="24"/>
                <w:szCs w:val="24"/>
              </w:rPr>
              <w:t xml:space="preserve"> Checklist Item</w:t>
            </w:r>
          </w:p>
        </w:tc>
        <w:tc>
          <w:tcPr>
            <w:tcW w:w="1366" w:type="dxa"/>
          </w:tcPr>
          <w:p w14:paraId="268A2CA1" w14:textId="1D3E81BE" w:rsidR="00E82DCA" w:rsidRPr="0022235C" w:rsidRDefault="006D7596" w:rsidP="0022235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F2F2F2" w:themeColor="background1" w:themeShade="F2"/>
                <w:sz w:val="24"/>
                <w:szCs w:val="24"/>
              </w:rPr>
            </w:pPr>
            <w:r w:rsidRPr="0022235C">
              <w:rPr>
                <w:rFonts w:ascii="Times New Roman" w:hAnsi="Times New Roman" w:cs="Times New Roman"/>
                <w:color w:val="F2F2F2" w:themeColor="background1" w:themeShade="F2"/>
                <w:sz w:val="24"/>
                <w:szCs w:val="24"/>
              </w:rPr>
              <w:t>R</w:t>
            </w:r>
            <w:r w:rsidR="00B952E5" w:rsidRPr="0022235C">
              <w:rPr>
                <w:rFonts w:ascii="Times New Roman" w:hAnsi="Times New Roman" w:cs="Times New Roman"/>
                <w:color w:val="F2F2F2" w:themeColor="background1" w:themeShade="F2"/>
                <w:sz w:val="24"/>
                <w:szCs w:val="24"/>
              </w:rPr>
              <w:t xml:space="preserve">eported </w:t>
            </w:r>
            <w:r w:rsidR="003711DE">
              <w:rPr>
                <w:rFonts w:ascii="Times New Roman" w:hAnsi="Times New Roman" w:cs="Times New Roman"/>
                <w:color w:val="F2F2F2" w:themeColor="background1" w:themeShade="F2"/>
                <w:sz w:val="24"/>
                <w:szCs w:val="24"/>
              </w:rPr>
              <w:t>or Not reported</w:t>
            </w:r>
          </w:p>
        </w:tc>
      </w:tr>
      <w:tr w:rsidR="00E82DCA" w:rsidRPr="0022235C" w14:paraId="2991E930" w14:textId="77777777" w:rsidTr="00400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0A98F8EA" w14:textId="77777777" w:rsidR="00E82DCA" w:rsidRPr="0022235C" w:rsidRDefault="00E82DCA" w:rsidP="0022235C">
            <w:pPr>
              <w:rPr>
                <w:rFonts w:ascii="Times New Roman" w:hAnsi="Times New Roman" w:cs="Times New Roman"/>
                <w:b w:val="0"/>
                <w:sz w:val="24"/>
                <w:szCs w:val="24"/>
              </w:rPr>
            </w:pPr>
            <w:r w:rsidRPr="0022235C">
              <w:rPr>
                <w:rFonts w:ascii="Times New Roman" w:hAnsi="Times New Roman" w:cs="Times New Roman"/>
                <w:sz w:val="24"/>
                <w:szCs w:val="24"/>
              </w:rPr>
              <w:t>TITLE</w:t>
            </w:r>
          </w:p>
        </w:tc>
      </w:tr>
      <w:tr w:rsidR="00E82DCA" w:rsidRPr="0022235C" w14:paraId="7670A563" w14:textId="77777777" w:rsidTr="00B952E5">
        <w:tc>
          <w:tcPr>
            <w:cnfStyle w:val="001000000000" w:firstRow="0" w:lastRow="0" w:firstColumn="1" w:lastColumn="0" w:oddVBand="0" w:evenVBand="0" w:oddHBand="0" w:evenHBand="0" w:firstRowFirstColumn="0" w:firstRowLastColumn="0" w:lastRowFirstColumn="0" w:lastRowLastColumn="0"/>
            <w:tcW w:w="1956" w:type="dxa"/>
          </w:tcPr>
          <w:p w14:paraId="5DAB8CCC" w14:textId="77777777" w:rsidR="00E82DCA" w:rsidRPr="0022235C" w:rsidRDefault="00E82DCA" w:rsidP="0022235C">
            <w:pPr>
              <w:ind w:left="180"/>
              <w:rPr>
                <w:rFonts w:ascii="Times New Roman" w:hAnsi="Times New Roman" w:cs="Times New Roman"/>
                <w:sz w:val="24"/>
                <w:szCs w:val="24"/>
              </w:rPr>
            </w:pPr>
            <w:r w:rsidRPr="0022235C">
              <w:rPr>
                <w:rFonts w:ascii="Times New Roman" w:hAnsi="Times New Roman" w:cs="Times New Roman"/>
                <w:sz w:val="24"/>
                <w:szCs w:val="24"/>
              </w:rPr>
              <w:t>Title</w:t>
            </w:r>
          </w:p>
        </w:tc>
        <w:tc>
          <w:tcPr>
            <w:tcW w:w="845" w:type="dxa"/>
          </w:tcPr>
          <w:p w14:paraId="194552B4" w14:textId="77777777" w:rsidR="00E82DCA" w:rsidRPr="0022235C" w:rsidRDefault="00E82DCA" w:rsidP="002223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1</w:t>
            </w:r>
          </w:p>
        </w:tc>
        <w:tc>
          <w:tcPr>
            <w:tcW w:w="4849" w:type="dxa"/>
          </w:tcPr>
          <w:p w14:paraId="1382846E" w14:textId="77777777" w:rsidR="00E82DCA" w:rsidRPr="0022235C" w:rsidRDefault="00E82DCA" w:rsidP="002223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Identify the report as a scoping review.</w:t>
            </w:r>
          </w:p>
        </w:tc>
        <w:tc>
          <w:tcPr>
            <w:tcW w:w="1366" w:type="dxa"/>
          </w:tcPr>
          <w:p w14:paraId="111F3CEA" w14:textId="4DB1A727" w:rsidR="00E82DCA" w:rsidRPr="0022235C" w:rsidRDefault="00E84318" w:rsidP="002223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w:t>
            </w:r>
            <w:r w:rsidR="003711DE">
              <w:rPr>
                <w:rFonts w:ascii="Times New Roman" w:hAnsi="Times New Roman" w:cs="Times New Roman"/>
                <w:sz w:val="24"/>
                <w:szCs w:val="24"/>
              </w:rPr>
              <w:t xml:space="preserve"> in the manuscript</w:t>
            </w:r>
          </w:p>
        </w:tc>
      </w:tr>
      <w:tr w:rsidR="00E82DCA" w:rsidRPr="0022235C" w14:paraId="5622F1CD" w14:textId="77777777" w:rsidTr="00400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5A85B2A3" w14:textId="77777777" w:rsidR="00E82DCA" w:rsidRPr="0022235C" w:rsidRDefault="00E82DCA" w:rsidP="0022235C">
            <w:pPr>
              <w:rPr>
                <w:rFonts w:ascii="Times New Roman" w:hAnsi="Times New Roman" w:cs="Times New Roman"/>
                <w:b w:val="0"/>
                <w:sz w:val="24"/>
                <w:szCs w:val="24"/>
              </w:rPr>
            </w:pPr>
            <w:r w:rsidRPr="0022235C">
              <w:rPr>
                <w:rFonts w:ascii="Times New Roman" w:hAnsi="Times New Roman" w:cs="Times New Roman"/>
                <w:sz w:val="24"/>
                <w:szCs w:val="24"/>
              </w:rPr>
              <w:t>ABSTRACT</w:t>
            </w:r>
          </w:p>
        </w:tc>
      </w:tr>
      <w:tr w:rsidR="003711DE" w:rsidRPr="0022235C" w14:paraId="7E3E0407" w14:textId="77777777" w:rsidTr="00B952E5">
        <w:tc>
          <w:tcPr>
            <w:cnfStyle w:val="001000000000" w:firstRow="0" w:lastRow="0" w:firstColumn="1" w:lastColumn="0" w:oddVBand="0" w:evenVBand="0" w:oddHBand="0" w:evenHBand="0" w:firstRowFirstColumn="0" w:firstRowLastColumn="0" w:lastRowFirstColumn="0" w:lastRowLastColumn="0"/>
            <w:tcW w:w="1956" w:type="dxa"/>
          </w:tcPr>
          <w:p w14:paraId="15A33678"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t>Structured summary</w:t>
            </w:r>
          </w:p>
        </w:tc>
        <w:tc>
          <w:tcPr>
            <w:tcW w:w="845" w:type="dxa"/>
          </w:tcPr>
          <w:p w14:paraId="316D49C6" w14:textId="77777777" w:rsidR="003711DE" w:rsidRPr="0022235C" w:rsidRDefault="003711DE" w:rsidP="003711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2</w:t>
            </w:r>
          </w:p>
        </w:tc>
        <w:tc>
          <w:tcPr>
            <w:tcW w:w="4849" w:type="dxa"/>
          </w:tcPr>
          <w:p w14:paraId="48B402E7" w14:textId="77777777" w:rsidR="003711DE" w:rsidRPr="0022235C" w:rsidRDefault="003711DE" w:rsidP="003711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tc>
          <w:tcPr>
            <w:tcW w:w="1366" w:type="dxa"/>
          </w:tcPr>
          <w:p w14:paraId="3CE026D1" w14:textId="32D2478D" w:rsidR="003711DE" w:rsidRPr="0022235C" w:rsidRDefault="003711DE" w:rsidP="003711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tr>
      <w:tr w:rsidR="003711DE" w:rsidRPr="0022235C" w14:paraId="66CE06DC" w14:textId="77777777" w:rsidTr="00400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2C2D7429" w14:textId="77777777" w:rsidR="003711DE" w:rsidRPr="0022235C" w:rsidRDefault="003711DE" w:rsidP="003711DE">
            <w:pPr>
              <w:tabs>
                <w:tab w:val="left" w:pos="1774"/>
              </w:tabs>
              <w:rPr>
                <w:rFonts w:ascii="Times New Roman" w:hAnsi="Times New Roman" w:cs="Times New Roman"/>
                <w:b w:val="0"/>
                <w:sz w:val="24"/>
                <w:szCs w:val="24"/>
              </w:rPr>
            </w:pPr>
            <w:r w:rsidRPr="0022235C">
              <w:rPr>
                <w:rFonts w:ascii="Times New Roman" w:hAnsi="Times New Roman" w:cs="Times New Roman"/>
                <w:sz w:val="24"/>
                <w:szCs w:val="24"/>
              </w:rPr>
              <w:t>INTRODUCTION</w:t>
            </w:r>
          </w:p>
        </w:tc>
      </w:tr>
      <w:tr w:rsidR="003711DE" w:rsidRPr="0022235C" w14:paraId="0EE2F3DC" w14:textId="77777777" w:rsidTr="00B952E5">
        <w:trPr>
          <w:trHeight w:val="530"/>
        </w:trPr>
        <w:tc>
          <w:tcPr>
            <w:cnfStyle w:val="001000000000" w:firstRow="0" w:lastRow="0" w:firstColumn="1" w:lastColumn="0" w:oddVBand="0" w:evenVBand="0" w:oddHBand="0" w:evenHBand="0" w:firstRowFirstColumn="0" w:firstRowLastColumn="0" w:lastRowFirstColumn="0" w:lastRowLastColumn="0"/>
            <w:tcW w:w="1956" w:type="dxa"/>
          </w:tcPr>
          <w:p w14:paraId="08EA0815"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t>Rationale</w:t>
            </w:r>
          </w:p>
        </w:tc>
        <w:tc>
          <w:tcPr>
            <w:tcW w:w="845" w:type="dxa"/>
          </w:tcPr>
          <w:p w14:paraId="1544BF29" w14:textId="77777777" w:rsidR="003711DE" w:rsidRPr="0022235C" w:rsidRDefault="003711DE" w:rsidP="003711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3</w:t>
            </w:r>
          </w:p>
        </w:tc>
        <w:tc>
          <w:tcPr>
            <w:tcW w:w="4849" w:type="dxa"/>
          </w:tcPr>
          <w:p w14:paraId="09663DD9" w14:textId="77777777" w:rsidR="003711DE" w:rsidRPr="0022235C" w:rsidRDefault="003711DE" w:rsidP="003711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tc>
          <w:tcPr>
            <w:tcW w:w="1366" w:type="dxa"/>
          </w:tcPr>
          <w:p w14:paraId="325F58EB" w14:textId="3DFBA39C" w:rsidR="003711DE" w:rsidRPr="0022235C" w:rsidRDefault="003711DE" w:rsidP="003711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tr>
      <w:tr w:rsidR="003711DE" w:rsidRPr="0022235C" w14:paraId="3F2AA7D0" w14:textId="77777777" w:rsidTr="00B952E5">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956" w:type="dxa"/>
          </w:tcPr>
          <w:p w14:paraId="33B1F326"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t>Objectives</w:t>
            </w:r>
          </w:p>
        </w:tc>
        <w:tc>
          <w:tcPr>
            <w:tcW w:w="845" w:type="dxa"/>
          </w:tcPr>
          <w:p w14:paraId="4CC9C36F" w14:textId="77777777" w:rsidR="003711DE" w:rsidRPr="0022235C" w:rsidRDefault="003711DE" w:rsidP="003711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4</w:t>
            </w:r>
          </w:p>
        </w:tc>
        <w:tc>
          <w:tcPr>
            <w:tcW w:w="4849" w:type="dxa"/>
          </w:tcPr>
          <w:p w14:paraId="735B4FDD" w14:textId="77777777" w:rsidR="003711DE" w:rsidRPr="0022235C" w:rsidRDefault="003711D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366" w:type="dxa"/>
          </w:tcPr>
          <w:p w14:paraId="1113C9A0" w14:textId="49E2C80B" w:rsidR="003711DE" w:rsidRPr="0022235C" w:rsidRDefault="003711D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tr>
      <w:tr w:rsidR="003711DE" w:rsidRPr="0022235C" w14:paraId="2F80E989" w14:textId="77777777" w:rsidTr="00400DDC">
        <w:tc>
          <w:tcPr>
            <w:cnfStyle w:val="001000000000" w:firstRow="0" w:lastRow="0" w:firstColumn="1" w:lastColumn="0" w:oddVBand="0" w:evenVBand="0" w:oddHBand="0" w:evenHBand="0" w:firstRowFirstColumn="0" w:firstRowLastColumn="0" w:lastRowFirstColumn="0" w:lastRowLastColumn="0"/>
            <w:tcW w:w="0" w:type="auto"/>
            <w:gridSpan w:val="4"/>
          </w:tcPr>
          <w:p w14:paraId="6274A23D" w14:textId="77777777" w:rsidR="003711DE" w:rsidRPr="0022235C" w:rsidRDefault="003711DE" w:rsidP="003711DE">
            <w:pPr>
              <w:rPr>
                <w:rFonts w:ascii="Times New Roman" w:hAnsi="Times New Roman" w:cs="Times New Roman"/>
                <w:b w:val="0"/>
                <w:sz w:val="24"/>
                <w:szCs w:val="24"/>
              </w:rPr>
            </w:pPr>
            <w:r w:rsidRPr="0022235C">
              <w:rPr>
                <w:rFonts w:ascii="Times New Roman" w:hAnsi="Times New Roman" w:cs="Times New Roman"/>
                <w:sz w:val="24"/>
                <w:szCs w:val="24"/>
              </w:rPr>
              <w:t>METHODS</w:t>
            </w:r>
          </w:p>
        </w:tc>
      </w:tr>
      <w:tr w:rsidR="003711DE" w:rsidRPr="0022235C" w14:paraId="62037F27" w14:textId="77777777" w:rsidTr="00B95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7F8BEB68"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t>Protocol and registration</w:t>
            </w:r>
          </w:p>
        </w:tc>
        <w:tc>
          <w:tcPr>
            <w:tcW w:w="845" w:type="dxa"/>
          </w:tcPr>
          <w:p w14:paraId="35D2EF4A" w14:textId="77777777" w:rsidR="003711DE" w:rsidRPr="0022235C" w:rsidRDefault="003711DE" w:rsidP="003711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5</w:t>
            </w:r>
          </w:p>
        </w:tc>
        <w:tc>
          <w:tcPr>
            <w:tcW w:w="4849" w:type="dxa"/>
          </w:tcPr>
          <w:p w14:paraId="7832C31F" w14:textId="77777777" w:rsidR="003711DE" w:rsidRPr="0022235C" w:rsidRDefault="003711D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tc>
          <w:tcPr>
            <w:tcW w:w="1366" w:type="dxa"/>
          </w:tcPr>
          <w:p w14:paraId="4E7462EA" w14:textId="459535FB" w:rsidR="003711DE" w:rsidRPr="0022235C" w:rsidRDefault="003711D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tr>
      <w:tr w:rsidR="003711DE" w:rsidRPr="0022235C" w14:paraId="164F8804" w14:textId="77777777" w:rsidTr="00B952E5">
        <w:tc>
          <w:tcPr>
            <w:cnfStyle w:val="001000000000" w:firstRow="0" w:lastRow="0" w:firstColumn="1" w:lastColumn="0" w:oddVBand="0" w:evenVBand="0" w:oddHBand="0" w:evenHBand="0" w:firstRowFirstColumn="0" w:firstRowLastColumn="0" w:lastRowFirstColumn="0" w:lastRowLastColumn="0"/>
            <w:tcW w:w="1956" w:type="dxa"/>
          </w:tcPr>
          <w:p w14:paraId="3B31D455"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t>Eligibility criteria</w:t>
            </w:r>
          </w:p>
        </w:tc>
        <w:tc>
          <w:tcPr>
            <w:tcW w:w="845" w:type="dxa"/>
          </w:tcPr>
          <w:p w14:paraId="01ABA091" w14:textId="77777777" w:rsidR="003711DE" w:rsidRPr="0022235C" w:rsidRDefault="003711DE" w:rsidP="003711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6</w:t>
            </w:r>
          </w:p>
        </w:tc>
        <w:tc>
          <w:tcPr>
            <w:tcW w:w="4849" w:type="dxa"/>
          </w:tcPr>
          <w:p w14:paraId="303B8C6E" w14:textId="77777777" w:rsidR="003711DE" w:rsidRPr="0022235C" w:rsidRDefault="003711DE" w:rsidP="003711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Specify characteristics of the sources of evidence used as eligibility criteria (e.g., years considered, language, and publication status), and provide a rationale.</w:t>
            </w:r>
          </w:p>
        </w:tc>
        <w:tc>
          <w:tcPr>
            <w:tcW w:w="1366" w:type="dxa"/>
          </w:tcPr>
          <w:p w14:paraId="778722D0" w14:textId="0136BEE4" w:rsidR="003711DE" w:rsidRPr="0022235C" w:rsidRDefault="003711DE" w:rsidP="003711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tr>
      <w:tr w:rsidR="003711DE" w:rsidRPr="0022235C" w14:paraId="1D0B6A06" w14:textId="77777777" w:rsidTr="00B952E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956" w:type="dxa"/>
          </w:tcPr>
          <w:p w14:paraId="0421BE13"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t>Information sources*</w:t>
            </w:r>
          </w:p>
        </w:tc>
        <w:tc>
          <w:tcPr>
            <w:tcW w:w="845" w:type="dxa"/>
          </w:tcPr>
          <w:p w14:paraId="1D85905C" w14:textId="77777777" w:rsidR="003711DE" w:rsidRPr="0022235C" w:rsidRDefault="003711DE" w:rsidP="003711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7</w:t>
            </w:r>
          </w:p>
        </w:tc>
        <w:tc>
          <w:tcPr>
            <w:tcW w:w="4849" w:type="dxa"/>
          </w:tcPr>
          <w:p w14:paraId="27FFC867" w14:textId="77777777" w:rsidR="003711DE" w:rsidRPr="0022235C" w:rsidRDefault="003711D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tc>
          <w:tcPr>
            <w:tcW w:w="1366" w:type="dxa"/>
          </w:tcPr>
          <w:p w14:paraId="1AB7ECFD" w14:textId="4882A240" w:rsidR="003711DE" w:rsidRPr="0022235C" w:rsidRDefault="003711D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tr>
      <w:tr w:rsidR="003711DE" w:rsidRPr="0022235C" w14:paraId="437A6EF6" w14:textId="77777777" w:rsidTr="00B952E5">
        <w:tc>
          <w:tcPr>
            <w:cnfStyle w:val="001000000000" w:firstRow="0" w:lastRow="0" w:firstColumn="1" w:lastColumn="0" w:oddVBand="0" w:evenVBand="0" w:oddHBand="0" w:evenHBand="0" w:firstRowFirstColumn="0" w:firstRowLastColumn="0" w:lastRowFirstColumn="0" w:lastRowLastColumn="0"/>
            <w:tcW w:w="1956" w:type="dxa"/>
          </w:tcPr>
          <w:p w14:paraId="59EF1FED"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t>Search</w:t>
            </w:r>
          </w:p>
        </w:tc>
        <w:tc>
          <w:tcPr>
            <w:tcW w:w="845" w:type="dxa"/>
          </w:tcPr>
          <w:p w14:paraId="45A8A655" w14:textId="77777777" w:rsidR="003711DE" w:rsidRPr="0022235C" w:rsidRDefault="003711DE" w:rsidP="003711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8</w:t>
            </w:r>
          </w:p>
        </w:tc>
        <w:tc>
          <w:tcPr>
            <w:tcW w:w="4849" w:type="dxa"/>
          </w:tcPr>
          <w:p w14:paraId="7201DF8C" w14:textId="77777777" w:rsidR="003711DE" w:rsidRPr="0022235C" w:rsidRDefault="003711DE" w:rsidP="003711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59E995FDAA5F4D47AB5013019D0FC3B8"/>
            </w:placeholder>
          </w:sdtPr>
          <w:sdtContent>
            <w:tc>
              <w:tcPr>
                <w:tcW w:w="1366" w:type="dxa"/>
              </w:tcPr>
              <w:p w14:paraId="4CE9E170" w14:textId="567AAB9D" w:rsidR="003711DE" w:rsidRPr="0022235C" w:rsidRDefault="003711DE" w:rsidP="003711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Reported in the supplementary file, </w:t>
                </w:r>
                <w:r w:rsidRPr="0022235C">
                  <w:rPr>
                    <w:rFonts w:ascii="Times New Roman" w:hAnsi="Times New Roman" w:cs="Times New Roman"/>
                    <w:sz w:val="24"/>
                    <w:szCs w:val="24"/>
                  </w:rPr>
                  <w:t>Annex 3</w:t>
                </w:r>
              </w:p>
            </w:tc>
          </w:sdtContent>
        </w:sdt>
      </w:tr>
      <w:tr w:rsidR="003711DE" w:rsidRPr="0022235C" w14:paraId="2AD95FCA" w14:textId="77777777" w:rsidTr="00B95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4AFFB513"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t>Selection of sources of evidence†</w:t>
            </w:r>
          </w:p>
        </w:tc>
        <w:tc>
          <w:tcPr>
            <w:tcW w:w="845" w:type="dxa"/>
          </w:tcPr>
          <w:p w14:paraId="4ED26E59" w14:textId="77777777" w:rsidR="003711DE" w:rsidRPr="0022235C" w:rsidRDefault="003711DE" w:rsidP="003711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9</w:t>
            </w:r>
          </w:p>
        </w:tc>
        <w:tc>
          <w:tcPr>
            <w:tcW w:w="4849" w:type="dxa"/>
          </w:tcPr>
          <w:p w14:paraId="79E01B01" w14:textId="77777777" w:rsidR="003711DE" w:rsidRPr="0022235C" w:rsidRDefault="003711D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59E995FDAA5F4D47AB5013019D0FC3B8"/>
            </w:placeholder>
          </w:sdtPr>
          <w:sdtContent>
            <w:tc>
              <w:tcPr>
                <w:tcW w:w="1366" w:type="dxa"/>
              </w:tcPr>
              <w:p w14:paraId="2578EAED" w14:textId="46955408" w:rsidR="003711DE" w:rsidRPr="0022235C" w:rsidRDefault="003711D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sdtContent>
        </w:sdt>
      </w:tr>
      <w:tr w:rsidR="003711DE" w:rsidRPr="0022235C" w14:paraId="2DA7EA45" w14:textId="77777777" w:rsidTr="00B952E5">
        <w:tc>
          <w:tcPr>
            <w:cnfStyle w:val="001000000000" w:firstRow="0" w:lastRow="0" w:firstColumn="1" w:lastColumn="0" w:oddVBand="0" w:evenVBand="0" w:oddHBand="0" w:evenHBand="0" w:firstRowFirstColumn="0" w:firstRowLastColumn="0" w:lastRowFirstColumn="0" w:lastRowLastColumn="0"/>
            <w:tcW w:w="1956" w:type="dxa"/>
          </w:tcPr>
          <w:p w14:paraId="703C8C1E"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lastRenderedPageBreak/>
              <w:t>Data charting process‡</w:t>
            </w:r>
          </w:p>
        </w:tc>
        <w:tc>
          <w:tcPr>
            <w:tcW w:w="845" w:type="dxa"/>
          </w:tcPr>
          <w:p w14:paraId="5DD83C87" w14:textId="77777777" w:rsidR="003711DE" w:rsidRPr="0022235C" w:rsidRDefault="003711DE" w:rsidP="003711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10</w:t>
            </w:r>
          </w:p>
        </w:tc>
        <w:tc>
          <w:tcPr>
            <w:tcW w:w="4849" w:type="dxa"/>
          </w:tcPr>
          <w:p w14:paraId="4B96FAF5" w14:textId="77777777" w:rsidR="003711DE" w:rsidRPr="0022235C" w:rsidRDefault="003711DE" w:rsidP="003711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59E995FDAA5F4D47AB5013019D0FC3B8"/>
            </w:placeholder>
          </w:sdtPr>
          <w:sdtContent>
            <w:tc>
              <w:tcPr>
                <w:tcW w:w="1366" w:type="dxa"/>
              </w:tcPr>
              <w:p w14:paraId="7A2662C4" w14:textId="4FD6A940" w:rsidR="003711DE" w:rsidRPr="0022235C" w:rsidRDefault="008F2CBE" w:rsidP="003711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sdtContent>
        </w:sdt>
      </w:tr>
      <w:tr w:rsidR="003711DE" w:rsidRPr="0022235C" w14:paraId="4FA6468E" w14:textId="77777777" w:rsidTr="00B952E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956" w:type="dxa"/>
          </w:tcPr>
          <w:p w14:paraId="1DD336A7"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t>Data items</w:t>
            </w:r>
          </w:p>
        </w:tc>
        <w:tc>
          <w:tcPr>
            <w:tcW w:w="845" w:type="dxa"/>
          </w:tcPr>
          <w:p w14:paraId="4AE4797D" w14:textId="77777777" w:rsidR="003711DE" w:rsidRPr="0022235C" w:rsidRDefault="003711DE" w:rsidP="003711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11</w:t>
            </w:r>
          </w:p>
        </w:tc>
        <w:tc>
          <w:tcPr>
            <w:tcW w:w="4849" w:type="dxa"/>
          </w:tcPr>
          <w:p w14:paraId="3A157B90" w14:textId="77777777" w:rsidR="003711DE" w:rsidRPr="0022235C" w:rsidRDefault="003711D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59E995FDAA5F4D47AB5013019D0FC3B8"/>
            </w:placeholder>
          </w:sdtPr>
          <w:sdtContent>
            <w:sdt>
              <w:sdtPr>
                <w:rPr>
                  <w:rFonts w:ascii="Times New Roman" w:hAnsi="Times New Roman" w:cs="Times New Roman"/>
                  <w:sz w:val="24"/>
                  <w:szCs w:val="24"/>
                </w:rPr>
                <w:id w:val="-1773383675"/>
                <w:placeholder>
                  <w:docPart w:val="961AABC0AF354C29BD4421C704EC61B9"/>
                </w:placeholder>
              </w:sdtPr>
              <w:sdtContent>
                <w:tc>
                  <w:tcPr>
                    <w:tcW w:w="1366" w:type="dxa"/>
                  </w:tcPr>
                  <w:p w14:paraId="65322445" w14:textId="10318800" w:rsidR="003711DE" w:rsidRPr="0022235C" w:rsidRDefault="008F2CB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sdtContent>
            </w:sdt>
          </w:sdtContent>
        </w:sdt>
      </w:tr>
      <w:tr w:rsidR="003711DE" w:rsidRPr="0022235C" w14:paraId="2B5DDFBB" w14:textId="77777777" w:rsidTr="00B952E5">
        <w:tc>
          <w:tcPr>
            <w:cnfStyle w:val="001000000000" w:firstRow="0" w:lastRow="0" w:firstColumn="1" w:lastColumn="0" w:oddVBand="0" w:evenVBand="0" w:oddHBand="0" w:evenHBand="0" w:firstRowFirstColumn="0" w:firstRowLastColumn="0" w:lastRowFirstColumn="0" w:lastRowLastColumn="0"/>
            <w:tcW w:w="1956" w:type="dxa"/>
          </w:tcPr>
          <w:p w14:paraId="38ED871C"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t>Critical appraisal of individual sources of evidence§</w:t>
            </w:r>
          </w:p>
        </w:tc>
        <w:tc>
          <w:tcPr>
            <w:tcW w:w="845" w:type="dxa"/>
          </w:tcPr>
          <w:p w14:paraId="0B6508A1" w14:textId="77777777" w:rsidR="003711DE" w:rsidRPr="0022235C" w:rsidRDefault="003711DE" w:rsidP="003711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12</w:t>
            </w:r>
          </w:p>
        </w:tc>
        <w:tc>
          <w:tcPr>
            <w:tcW w:w="4849" w:type="dxa"/>
          </w:tcPr>
          <w:p w14:paraId="3E08B898" w14:textId="77777777" w:rsidR="003711DE" w:rsidRPr="0022235C" w:rsidRDefault="003711DE" w:rsidP="003711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59E995FDAA5F4D47AB5013019D0FC3B8"/>
            </w:placeholder>
          </w:sdtPr>
          <w:sdtContent>
            <w:sdt>
              <w:sdtPr>
                <w:rPr>
                  <w:rFonts w:ascii="Times New Roman" w:hAnsi="Times New Roman" w:cs="Times New Roman"/>
                  <w:sz w:val="24"/>
                  <w:szCs w:val="24"/>
                </w:rPr>
                <w:id w:val="1189491437"/>
                <w:placeholder>
                  <w:docPart w:val="8DD086BDE7824B5392C90B5E352B61C3"/>
                </w:placeholder>
              </w:sdtPr>
              <w:sdtContent>
                <w:tc>
                  <w:tcPr>
                    <w:tcW w:w="1366" w:type="dxa"/>
                  </w:tcPr>
                  <w:p w14:paraId="6F9E6A38" w14:textId="77C0DB42" w:rsidR="003711DE" w:rsidRPr="0022235C" w:rsidRDefault="008F2CBE" w:rsidP="003711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sdtContent>
            </w:sdt>
          </w:sdtContent>
        </w:sdt>
      </w:tr>
      <w:tr w:rsidR="003711DE" w:rsidRPr="0022235C" w14:paraId="7B676C20" w14:textId="77777777" w:rsidTr="00B95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4B5CC64D"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t>Synthesis of results</w:t>
            </w:r>
          </w:p>
        </w:tc>
        <w:tc>
          <w:tcPr>
            <w:tcW w:w="845" w:type="dxa"/>
          </w:tcPr>
          <w:p w14:paraId="413048BF" w14:textId="77777777" w:rsidR="003711DE" w:rsidRPr="0022235C" w:rsidRDefault="003711DE" w:rsidP="003711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13</w:t>
            </w:r>
          </w:p>
        </w:tc>
        <w:tc>
          <w:tcPr>
            <w:tcW w:w="4849" w:type="dxa"/>
          </w:tcPr>
          <w:p w14:paraId="746399E1" w14:textId="77777777" w:rsidR="003711DE" w:rsidRPr="0022235C" w:rsidRDefault="003711D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59E995FDAA5F4D47AB5013019D0FC3B8"/>
            </w:placeholder>
          </w:sdtPr>
          <w:sdtContent>
            <w:sdt>
              <w:sdtPr>
                <w:rPr>
                  <w:rFonts w:ascii="Times New Roman" w:hAnsi="Times New Roman" w:cs="Times New Roman"/>
                  <w:sz w:val="24"/>
                  <w:szCs w:val="24"/>
                </w:rPr>
                <w:id w:val="-1768997680"/>
                <w:placeholder>
                  <w:docPart w:val="4515932FDB094452AA9F8B74999E3B52"/>
                </w:placeholder>
              </w:sdtPr>
              <w:sdtContent>
                <w:tc>
                  <w:tcPr>
                    <w:tcW w:w="1366" w:type="dxa"/>
                  </w:tcPr>
                  <w:p w14:paraId="2C134C6B" w14:textId="23EA409A" w:rsidR="003711DE" w:rsidRPr="0022235C" w:rsidRDefault="008F2CB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sdtContent>
            </w:sdt>
          </w:sdtContent>
        </w:sdt>
      </w:tr>
      <w:tr w:rsidR="003711DE" w:rsidRPr="0022235C" w14:paraId="6636D309" w14:textId="77777777" w:rsidTr="00400DDC">
        <w:tc>
          <w:tcPr>
            <w:cnfStyle w:val="001000000000" w:firstRow="0" w:lastRow="0" w:firstColumn="1" w:lastColumn="0" w:oddVBand="0" w:evenVBand="0" w:oddHBand="0" w:evenHBand="0" w:firstRowFirstColumn="0" w:firstRowLastColumn="0" w:lastRowFirstColumn="0" w:lastRowLastColumn="0"/>
            <w:tcW w:w="0" w:type="auto"/>
            <w:gridSpan w:val="4"/>
          </w:tcPr>
          <w:p w14:paraId="49ABFDDD" w14:textId="77777777" w:rsidR="003711DE" w:rsidRPr="0022235C" w:rsidRDefault="003711DE" w:rsidP="003711DE">
            <w:pPr>
              <w:rPr>
                <w:rFonts w:ascii="Times New Roman" w:hAnsi="Times New Roman" w:cs="Times New Roman"/>
                <w:b w:val="0"/>
                <w:sz w:val="24"/>
                <w:szCs w:val="24"/>
              </w:rPr>
            </w:pPr>
            <w:r w:rsidRPr="0022235C">
              <w:rPr>
                <w:rFonts w:ascii="Times New Roman" w:hAnsi="Times New Roman" w:cs="Times New Roman"/>
                <w:sz w:val="24"/>
                <w:szCs w:val="24"/>
              </w:rPr>
              <w:t>RESULTS</w:t>
            </w:r>
          </w:p>
        </w:tc>
      </w:tr>
      <w:tr w:rsidR="003711DE" w:rsidRPr="0022235C" w14:paraId="4424BD38" w14:textId="77777777" w:rsidTr="00B95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604AF29C"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t>Selection of sources of evidence</w:t>
            </w:r>
          </w:p>
        </w:tc>
        <w:tc>
          <w:tcPr>
            <w:tcW w:w="845" w:type="dxa"/>
          </w:tcPr>
          <w:p w14:paraId="364A2B8E" w14:textId="77777777" w:rsidR="003711DE" w:rsidRPr="0022235C" w:rsidRDefault="003711DE" w:rsidP="003711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14</w:t>
            </w:r>
          </w:p>
        </w:tc>
        <w:tc>
          <w:tcPr>
            <w:tcW w:w="4849" w:type="dxa"/>
          </w:tcPr>
          <w:p w14:paraId="5675BB1B" w14:textId="77777777" w:rsidR="003711DE" w:rsidRPr="0022235C" w:rsidRDefault="003711D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59E995FDAA5F4D47AB5013019D0FC3B8"/>
            </w:placeholder>
          </w:sdtPr>
          <w:sdtContent>
            <w:sdt>
              <w:sdtPr>
                <w:rPr>
                  <w:rFonts w:ascii="Times New Roman" w:hAnsi="Times New Roman" w:cs="Times New Roman"/>
                  <w:sz w:val="24"/>
                  <w:szCs w:val="24"/>
                </w:rPr>
                <w:id w:val="775689105"/>
                <w:placeholder>
                  <w:docPart w:val="D3DCF93E27E34D33B6CB915E0A10AC5F"/>
                </w:placeholder>
              </w:sdtPr>
              <w:sdtContent>
                <w:tc>
                  <w:tcPr>
                    <w:tcW w:w="1366" w:type="dxa"/>
                  </w:tcPr>
                  <w:p w14:paraId="7D97D073" w14:textId="7DF3B446" w:rsidR="003711DE" w:rsidRPr="0022235C" w:rsidRDefault="008F2CB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sdtContent>
            </w:sdt>
          </w:sdtContent>
        </w:sdt>
      </w:tr>
      <w:tr w:rsidR="003711DE" w:rsidRPr="0022235C" w14:paraId="2F63528C" w14:textId="77777777" w:rsidTr="00B952E5">
        <w:tc>
          <w:tcPr>
            <w:cnfStyle w:val="001000000000" w:firstRow="0" w:lastRow="0" w:firstColumn="1" w:lastColumn="0" w:oddVBand="0" w:evenVBand="0" w:oddHBand="0" w:evenHBand="0" w:firstRowFirstColumn="0" w:firstRowLastColumn="0" w:lastRowFirstColumn="0" w:lastRowLastColumn="0"/>
            <w:tcW w:w="1956" w:type="dxa"/>
          </w:tcPr>
          <w:p w14:paraId="507BE77B"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t>Characteristics of sources of evidence</w:t>
            </w:r>
          </w:p>
        </w:tc>
        <w:tc>
          <w:tcPr>
            <w:tcW w:w="845" w:type="dxa"/>
          </w:tcPr>
          <w:p w14:paraId="3C6C473B" w14:textId="77777777" w:rsidR="003711DE" w:rsidRPr="0022235C" w:rsidRDefault="003711DE" w:rsidP="003711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15</w:t>
            </w:r>
          </w:p>
        </w:tc>
        <w:tc>
          <w:tcPr>
            <w:tcW w:w="4849" w:type="dxa"/>
          </w:tcPr>
          <w:p w14:paraId="20F56B57" w14:textId="77777777" w:rsidR="003711DE" w:rsidRPr="0022235C" w:rsidRDefault="003711DE" w:rsidP="003711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59E995FDAA5F4D47AB5013019D0FC3B8"/>
            </w:placeholder>
          </w:sdtPr>
          <w:sdtContent>
            <w:sdt>
              <w:sdtPr>
                <w:rPr>
                  <w:rFonts w:ascii="Times New Roman" w:hAnsi="Times New Roman" w:cs="Times New Roman"/>
                  <w:sz w:val="24"/>
                  <w:szCs w:val="24"/>
                </w:rPr>
                <w:id w:val="2054725387"/>
                <w:placeholder>
                  <w:docPart w:val="6BAC8A81058244D0800750B5F43F1F25"/>
                </w:placeholder>
              </w:sdtPr>
              <w:sdtContent>
                <w:tc>
                  <w:tcPr>
                    <w:tcW w:w="1366" w:type="dxa"/>
                  </w:tcPr>
                  <w:p w14:paraId="0223B855" w14:textId="5C45B1A1" w:rsidR="003711DE" w:rsidRPr="0022235C" w:rsidRDefault="008F2CBE" w:rsidP="003711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sdtContent>
            </w:sdt>
          </w:sdtContent>
        </w:sdt>
      </w:tr>
      <w:tr w:rsidR="003711DE" w:rsidRPr="0022235C" w14:paraId="591A7EED" w14:textId="77777777" w:rsidTr="00B95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10628B26"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t>Critical appraisal within sources of evidence</w:t>
            </w:r>
          </w:p>
        </w:tc>
        <w:tc>
          <w:tcPr>
            <w:tcW w:w="845" w:type="dxa"/>
          </w:tcPr>
          <w:p w14:paraId="2F80E375" w14:textId="77777777" w:rsidR="003711DE" w:rsidRPr="0022235C" w:rsidRDefault="003711DE" w:rsidP="003711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16</w:t>
            </w:r>
          </w:p>
        </w:tc>
        <w:tc>
          <w:tcPr>
            <w:tcW w:w="4849" w:type="dxa"/>
          </w:tcPr>
          <w:p w14:paraId="7EA2D13F" w14:textId="77777777" w:rsidR="003711DE" w:rsidRPr="0022235C" w:rsidRDefault="003711D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59E995FDAA5F4D47AB5013019D0FC3B8"/>
            </w:placeholder>
          </w:sdtPr>
          <w:sdtContent>
            <w:sdt>
              <w:sdtPr>
                <w:rPr>
                  <w:rFonts w:ascii="Times New Roman" w:hAnsi="Times New Roman" w:cs="Times New Roman"/>
                  <w:sz w:val="24"/>
                  <w:szCs w:val="24"/>
                </w:rPr>
                <w:id w:val="474653228"/>
                <w:placeholder>
                  <w:docPart w:val="22C51375C1554E11B17B1AFECF6EFFAA"/>
                </w:placeholder>
              </w:sdtPr>
              <w:sdtContent>
                <w:tc>
                  <w:tcPr>
                    <w:tcW w:w="1366" w:type="dxa"/>
                  </w:tcPr>
                  <w:p w14:paraId="4742649C" w14:textId="6717EEFA" w:rsidR="003711DE" w:rsidRPr="0022235C" w:rsidRDefault="008F2CB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sdtContent>
            </w:sdt>
          </w:sdtContent>
        </w:sdt>
      </w:tr>
      <w:tr w:rsidR="003711DE" w:rsidRPr="0022235C" w14:paraId="288DBBBE" w14:textId="77777777" w:rsidTr="00B952E5">
        <w:tc>
          <w:tcPr>
            <w:cnfStyle w:val="001000000000" w:firstRow="0" w:lastRow="0" w:firstColumn="1" w:lastColumn="0" w:oddVBand="0" w:evenVBand="0" w:oddHBand="0" w:evenHBand="0" w:firstRowFirstColumn="0" w:firstRowLastColumn="0" w:lastRowFirstColumn="0" w:lastRowLastColumn="0"/>
            <w:tcW w:w="1956" w:type="dxa"/>
          </w:tcPr>
          <w:p w14:paraId="68842429"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t>Results of individual sources of evidence</w:t>
            </w:r>
          </w:p>
        </w:tc>
        <w:tc>
          <w:tcPr>
            <w:tcW w:w="845" w:type="dxa"/>
          </w:tcPr>
          <w:p w14:paraId="306C1F79" w14:textId="77777777" w:rsidR="003711DE" w:rsidRPr="0022235C" w:rsidRDefault="003711DE" w:rsidP="003711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17</w:t>
            </w:r>
          </w:p>
        </w:tc>
        <w:tc>
          <w:tcPr>
            <w:tcW w:w="4849" w:type="dxa"/>
          </w:tcPr>
          <w:p w14:paraId="3F0031FC" w14:textId="77777777" w:rsidR="003711DE" w:rsidRPr="0022235C" w:rsidRDefault="003711DE" w:rsidP="003711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For each included source of evidence, present the relevant data that were charted that relate to the review questions and objectives.</w:t>
            </w:r>
          </w:p>
        </w:tc>
        <w:sdt>
          <w:sdtPr>
            <w:rPr>
              <w:rFonts w:ascii="Times New Roman" w:hAnsi="Times New Roman" w:cs="Times New Roman"/>
              <w:sz w:val="24"/>
              <w:szCs w:val="24"/>
            </w:rPr>
            <w:id w:val="-1628242984"/>
            <w:placeholder>
              <w:docPart w:val="59E995FDAA5F4D47AB5013019D0FC3B8"/>
            </w:placeholder>
          </w:sdtPr>
          <w:sdtContent>
            <w:sdt>
              <w:sdtPr>
                <w:rPr>
                  <w:rFonts w:ascii="Times New Roman" w:hAnsi="Times New Roman" w:cs="Times New Roman"/>
                  <w:sz w:val="24"/>
                  <w:szCs w:val="24"/>
                </w:rPr>
                <w:id w:val="-1274007330"/>
                <w:placeholder>
                  <w:docPart w:val="F99E26B4F0144C60A23EC56D36A8BA42"/>
                </w:placeholder>
              </w:sdtPr>
              <w:sdtContent>
                <w:tc>
                  <w:tcPr>
                    <w:tcW w:w="1366" w:type="dxa"/>
                  </w:tcPr>
                  <w:p w14:paraId="058A5FE6" w14:textId="056E2DCE" w:rsidR="003711DE" w:rsidRPr="0022235C" w:rsidRDefault="008F2CBE" w:rsidP="003711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sdtContent>
            </w:sdt>
          </w:sdtContent>
        </w:sdt>
      </w:tr>
      <w:tr w:rsidR="003711DE" w:rsidRPr="0022235C" w14:paraId="06DDC671" w14:textId="77777777" w:rsidTr="00B95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606842E9"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t>Synthesis of results</w:t>
            </w:r>
          </w:p>
        </w:tc>
        <w:tc>
          <w:tcPr>
            <w:tcW w:w="845" w:type="dxa"/>
          </w:tcPr>
          <w:p w14:paraId="1ADBCB26" w14:textId="77777777" w:rsidR="003711DE" w:rsidRPr="0022235C" w:rsidRDefault="003711DE" w:rsidP="003711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18</w:t>
            </w:r>
          </w:p>
        </w:tc>
        <w:tc>
          <w:tcPr>
            <w:tcW w:w="4849" w:type="dxa"/>
          </w:tcPr>
          <w:p w14:paraId="7D0D36DC" w14:textId="77777777" w:rsidR="003711DE" w:rsidRPr="0022235C" w:rsidRDefault="003711D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59E995FDAA5F4D47AB5013019D0FC3B8"/>
            </w:placeholder>
          </w:sdtPr>
          <w:sdtContent>
            <w:sdt>
              <w:sdtPr>
                <w:rPr>
                  <w:rFonts w:ascii="Times New Roman" w:hAnsi="Times New Roman" w:cs="Times New Roman"/>
                  <w:sz w:val="24"/>
                  <w:szCs w:val="24"/>
                </w:rPr>
                <w:id w:val="456002196"/>
                <w:placeholder>
                  <w:docPart w:val="E30F1597B7A74A6BAE2C9974E17D8D01"/>
                </w:placeholder>
              </w:sdtPr>
              <w:sdtContent>
                <w:tc>
                  <w:tcPr>
                    <w:tcW w:w="1366" w:type="dxa"/>
                  </w:tcPr>
                  <w:p w14:paraId="7EFE8FC0" w14:textId="146A008A" w:rsidR="003711DE" w:rsidRPr="0022235C" w:rsidRDefault="008F2CB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sdtContent>
            </w:sdt>
          </w:sdtContent>
        </w:sdt>
      </w:tr>
      <w:tr w:rsidR="003711DE" w:rsidRPr="0022235C" w14:paraId="37083CA5" w14:textId="77777777" w:rsidTr="00400DDC">
        <w:tc>
          <w:tcPr>
            <w:cnfStyle w:val="001000000000" w:firstRow="0" w:lastRow="0" w:firstColumn="1" w:lastColumn="0" w:oddVBand="0" w:evenVBand="0" w:oddHBand="0" w:evenHBand="0" w:firstRowFirstColumn="0" w:firstRowLastColumn="0" w:lastRowFirstColumn="0" w:lastRowLastColumn="0"/>
            <w:tcW w:w="0" w:type="auto"/>
            <w:gridSpan w:val="4"/>
          </w:tcPr>
          <w:p w14:paraId="0512A31D" w14:textId="77777777" w:rsidR="003711DE" w:rsidRPr="0022235C" w:rsidRDefault="003711DE" w:rsidP="003711DE">
            <w:pPr>
              <w:rPr>
                <w:rFonts w:ascii="Times New Roman" w:hAnsi="Times New Roman" w:cs="Times New Roman"/>
                <w:b w:val="0"/>
                <w:sz w:val="24"/>
                <w:szCs w:val="24"/>
              </w:rPr>
            </w:pPr>
            <w:r w:rsidRPr="0022235C">
              <w:rPr>
                <w:rFonts w:ascii="Times New Roman" w:hAnsi="Times New Roman" w:cs="Times New Roman"/>
                <w:sz w:val="24"/>
                <w:szCs w:val="24"/>
              </w:rPr>
              <w:t>DISCUSSION</w:t>
            </w:r>
          </w:p>
        </w:tc>
      </w:tr>
      <w:tr w:rsidR="003711DE" w:rsidRPr="0022235C" w14:paraId="264DFBBD" w14:textId="77777777" w:rsidTr="00B95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520B46C1"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t>Summary of evidence</w:t>
            </w:r>
          </w:p>
        </w:tc>
        <w:tc>
          <w:tcPr>
            <w:tcW w:w="845" w:type="dxa"/>
          </w:tcPr>
          <w:p w14:paraId="15A63887" w14:textId="77777777" w:rsidR="003711DE" w:rsidRPr="0022235C" w:rsidRDefault="003711DE" w:rsidP="003711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19</w:t>
            </w:r>
          </w:p>
        </w:tc>
        <w:tc>
          <w:tcPr>
            <w:tcW w:w="4849" w:type="dxa"/>
          </w:tcPr>
          <w:p w14:paraId="24D3416D" w14:textId="77777777" w:rsidR="003711DE" w:rsidRPr="0022235C" w:rsidRDefault="003711D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4"/>
              <w:szCs w:val="24"/>
            </w:rPr>
            <w:id w:val="1890606668"/>
            <w:placeholder>
              <w:docPart w:val="59E995FDAA5F4D47AB5013019D0FC3B8"/>
            </w:placeholder>
          </w:sdtPr>
          <w:sdtContent>
            <w:sdt>
              <w:sdtPr>
                <w:rPr>
                  <w:rFonts w:ascii="Times New Roman" w:hAnsi="Times New Roman" w:cs="Times New Roman"/>
                  <w:sz w:val="24"/>
                  <w:szCs w:val="24"/>
                </w:rPr>
                <w:id w:val="-118070712"/>
                <w:placeholder>
                  <w:docPart w:val="0EB74AFD28FB4E3C8B7FB1CEF0727A35"/>
                </w:placeholder>
              </w:sdtPr>
              <w:sdtContent>
                <w:tc>
                  <w:tcPr>
                    <w:tcW w:w="1366" w:type="dxa"/>
                  </w:tcPr>
                  <w:p w14:paraId="5781B6C8" w14:textId="5BF51CE8" w:rsidR="003711DE" w:rsidRPr="0022235C" w:rsidRDefault="008F2CB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sdtContent>
            </w:sdt>
          </w:sdtContent>
        </w:sdt>
      </w:tr>
      <w:tr w:rsidR="003711DE" w:rsidRPr="0022235C" w14:paraId="3163D24A" w14:textId="77777777" w:rsidTr="00B952E5">
        <w:tc>
          <w:tcPr>
            <w:cnfStyle w:val="001000000000" w:firstRow="0" w:lastRow="0" w:firstColumn="1" w:lastColumn="0" w:oddVBand="0" w:evenVBand="0" w:oddHBand="0" w:evenHBand="0" w:firstRowFirstColumn="0" w:firstRowLastColumn="0" w:lastRowFirstColumn="0" w:lastRowLastColumn="0"/>
            <w:tcW w:w="1956" w:type="dxa"/>
          </w:tcPr>
          <w:p w14:paraId="18BF366A"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t>Limitations</w:t>
            </w:r>
          </w:p>
        </w:tc>
        <w:tc>
          <w:tcPr>
            <w:tcW w:w="845" w:type="dxa"/>
          </w:tcPr>
          <w:p w14:paraId="7A972F2F" w14:textId="77777777" w:rsidR="003711DE" w:rsidRPr="0022235C" w:rsidRDefault="003711DE" w:rsidP="003711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20</w:t>
            </w:r>
          </w:p>
        </w:tc>
        <w:tc>
          <w:tcPr>
            <w:tcW w:w="4849" w:type="dxa"/>
          </w:tcPr>
          <w:p w14:paraId="14FA2480" w14:textId="77777777" w:rsidR="003711DE" w:rsidRPr="0022235C" w:rsidRDefault="003711DE" w:rsidP="003711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r w:rsidRPr="0022235C">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59E995FDAA5F4D47AB5013019D0FC3B8"/>
            </w:placeholder>
          </w:sdtPr>
          <w:sdtContent>
            <w:sdt>
              <w:sdtPr>
                <w:rPr>
                  <w:rFonts w:ascii="Times New Roman" w:hAnsi="Times New Roman" w:cs="Times New Roman"/>
                  <w:sz w:val="24"/>
                  <w:szCs w:val="24"/>
                </w:rPr>
                <w:id w:val="-235711565"/>
                <w:placeholder>
                  <w:docPart w:val="EBDF5D1ACE314D4685B8DEC977BAA189"/>
                </w:placeholder>
              </w:sdtPr>
              <w:sdtContent>
                <w:tc>
                  <w:tcPr>
                    <w:tcW w:w="1366" w:type="dxa"/>
                  </w:tcPr>
                  <w:p w14:paraId="5B56F0E1" w14:textId="28CE3A4A" w:rsidR="003711DE" w:rsidRPr="0022235C" w:rsidRDefault="008F2CBE" w:rsidP="003711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sdtContent>
            </w:sdt>
          </w:sdtContent>
        </w:sdt>
      </w:tr>
      <w:tr w:rsidR="003711DE" w:rsidRPr="0022235C" w14:paraId="108B2329" w14:textId="77777777" w:rsidTr="00B95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5D871F99"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lastRenderedPageBreak/>
              <w:t>Conclusions</w:t>
            </w:r>
          </w:p>
        </w:tc>
        <w:tc>
          <w:tcPr>
            <w:tcW w:w="845" w:type="dxa"/>
          </w:tcPr>
          <w:p w14:paraId="23D40BB2" w14:textId="77777777" w:rsidR="003711DE" w:rsidRPr="0022235C" w:rsidRDefault="003711DE" w:rsidP="003711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21</w:t>
            </w:r>
          </w:p>
        </w:tc>
        <w:tc>
          <w:tcPr>
            <w:tcW w:w="4849" w:type="dxa"/>
          </w:tcPr>
          <w:p w14:paraId="18D180B6" w14:textId="77777777" w:rsidR="003711DE" w:rsidRPr="0022235C" w:rsidRDefault="003711D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59E995FDAA5F4D47AB5013019D0FC3B8"/>
            </w:placeholder>
          </w:sdtPr>
          <w:sdtContent>
            <w:sdt>
              <w:sdtPr>
                <w:rPr>
                  <w:rFonts w:ascii="Times New Roman" w:hAnsi="Times New Roman" w:cs="Times New Roman"/>
                  <w:sz w:val="24"/>
                  <w:szCs w:val="24"/>
                </w:rPr>
                <w:id w:val="812367801"/>
                <w:placeholder>
                  <w:docPart w:val="BE3146E192A74C48BD3392BEC537771C"/>
                </w:placeholder>
              </w:sdtPr>
              <w:sdtContent>
                <w:tc>
                  <w:tcPr>
                    <w:tcW w:w="1366" w:type="dxa"/>
                  </w:tcPr>
                  <w:p w14:paraId="38437FD0" w14:textId="4571CE60" w:rsidR="003711DE" w:rsidRPr="0022235C" w:rsidRDefault="008F2CB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sdtContent>
            </w:sdt>
          </w:sdtContent>
        </w:sdt>
      </w:tr>
      <w:tr w:rsidR="003711DE" w:rsidRPr="0022235C" w14:paraId="10835C67" w14:textId="77777777" w:rsidTr="00400DDC">
        <w:tc>
          <w:tcPr>
            <w:cnfStyle w:val="001000000000" w:firstRow="0" w:lastRow="0" w:firstColumn="1" w:lastColumn="0" w:oddVBand="0" w:evenVBand="0" w:oddHBand="0" w:evenHBand="0" w:firstRowFirstColumn="0" w:firstRowLastColumn="0" w:lastRowFirstColumn="0" w:lastRowLastColumn="0"/>
            <w:tcW w:w="0" w:type="auto"/>
            <w:gridSpan w:val="4"/>
          </w:tcPr>
          <w:p w14:paraId="44D09225" w14:textId="77777777" w:rsidR="003711DE" w:rsidRPr="0022235C" w:rsidRDefault="003711DE" w:rsidP="003711DE">
            <w:pPr>
              <w:rPr>
                <w:rFonts w:ascii="Times New Roman" w:hAnsi="Times New Roman" w:cs="Times New Roman"/>
                <w:b w:val="0"/>
                <w:sz w:val="24"/>
                <w:szCs w:val="24"/>
              </w:rPr>
            </w:pPr>
            <w:r w:rsidRPr="0022235C">
              <w:rPr>
                <w:rFonts w:ascii="Times New Roman" w:hAnsi="Times New Roman" w:cs="Times New Roman"/>
                <w:sz w:val="24"/>
                <w:szCs w:val="24"/>
              </w:rPr>
              <w:t>FUNDING</w:t>
            </w:r>
          </w:p>
        </w:tc>
      </w:tr>
      <w:tr w:rsidR="003711DE" w:rsidRPr="0022235C" w14:paraId="5308FE3D" w14:textId="77777777" w:rsidTr="00B952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Pr>
          <w:p w14:paraId="1A7C8F6C" w14:textId="77777777" w:rsidR="003711DE" w:rsidRPr="0022235C" w:rsidRDefault="003711DE" w:rsidP="003711DE">
            <w:pPr>
              <w:ind w:left="180"/>
              <w:rPr>
                <w:rFonts w:ascii="Times New Roman" w:hAnsi="Times New Roman" w:cs="Times New Roman"/>
                <w:sz w:val="24"/>
                <w:szCs w:val="24"/>
              </w:rPr>
            </w:pPr>
            <w:r w:rsidRPr="0022235C">
              <w:rPr>
                <w:rFonts w:ascii="Times New Roman" w:hAnsi="Times New Roman" w:cs="Times New Roman"/>
                <w:sz w:val="24"/>
                <w:szCs w:val="24"/>
              </w:rPr>
              <w:t>Funding</w:t>
            </w:r>
          </w:p>
        </w:tc>
        <w:tc>
          <w:tcPr>
            <w:tcW w:w="845" w:type="dxa"/>
          </w:tcPr>
          <w:p w14:paraId="3796D7F5" w14:textId="77777777" w:rsidR="003711DE" w:rsidRPr="0022235C" w:rsidRDefault="003711DE" w:rsidP="003711D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22</w:t>
            </w:r>
          </w:p>
        </w:tc>
        <w:tc>
          <w:tcPr>
            <w:tcW w:w="4849" w:type="dxa"/>
          </w:tcPr>
          <w:p w14:paraId="30E7B4E9" w14:textId="77777777" w:rsidR="003711DE" w:rsidRPr="0022235C" w:rsidRDefault="003711D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2235C">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59E995FDAA5F4D47AB5013019D0FC3B8"/>
            </w:placeholder>
          </w:sdtPr>
          <w:sdtContent>
            <w:sdt>
              <w:sdtPr>
                <w:rPr>
                  <w:rFonts w:ascii="Times New Roman" w:hAnsi="Times New Roman" w:cs="Times New Roman"/>
                  <w:sz w:val="24"/>
                  <w:szCs w:val="24"/>
                </w:rPr>
                <w:id w:val="-561647046"/>
                <w:placeholder>
                  <w:docPart w:val="10C109B5B8A3403CAF9A9287F1D8CEA4"/>
                </w:placeholder>
              </w:sdtPr>
              <w:sdtContent>
                <w:tc>
                  <w:tcPr>
                    <w:tcW w:w="1366" w:type="dxa"/>
                  </w:tcPr>
                  <w:p w14:paraId="44141F7E" w14:textId="0CEAAB67" w:rsidR="003711DE" w:rsidRPr="0022235C" w:rsidRDefault="008F2CBE" w:rsidP="003711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ported in the manuscript</w:t>
                    </w:r>
                  </w:p>
                </w:tc>
              </w:sdtContent>
            </w:sdt>
          </w:sdtContent>
        </w:sdt>
      </w:tr>
    </w:tbl>
    <w:p w14:paraId="1B0E3F5B" w14:textId="77777777" w:rsidR="00400DDC" w:rsidRPr="0022235C" w:rsidRDefault="00400DDC" w:rsidP="006A6873">
      <w:pPr>
        <w:spacing w:line="240" w:lineRule="auto"/>
        <w:rPr>
          <w:rFonts w:ascii="Times New Roman" w:hAnsi="Times New Roman" w:cs="Times New Roman"/>
          <w:sz w:val="24"/>
          <w:szCs w:val="24"/>
          <w:lang w:val="en-US"/>
        </w:rPr>
      </w:pPr>
    </w:p>
    <w:sectPr w:rsidR="00400DDC" w:rsidRPr="0022235C">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1FA20A" w14:textId="77777777" w:rsidR="00704178" w:rsidRDefault="00704178" w:rsidP="0022235C">
      <w:pPr>
        <w:spacing w:after="0" w:line="240" w:lineRule="auto"/>
      </w:pPr>
      <w:r>
        <w:separator/>
      </w:r>
    </w:p>
  </w:endnote>
  <w:endnote w:type="continuationSeparator" w:id="0">
    <w:p w14:paraId="0E1A3FBC" w14:textId="77777777" w:rsidR="00704178" w:rsidRDefault="00704178" w:rsidP="002223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99123774"/>
      <w:docPartObj>
        <w:docPartGallery w:val="Page Numbers (Bottom of Page)"/>
        <w:docPartUnique/>
      </w:docPartObj>
    </w:sdtPr>
    <w:sdtEndPr>
      <w:rPr>
        <w:rFonts w:ascii="Times New Roman" w:hAnsi="Times New Roman" w:cs="Times New Roman"/>
        <w:b/>
        <w:noProof/>
        <w:sz w:val="24"/>
        <w:szCs w:val="24"/>
      </w:rPr>
    </w:sdtEndPr>
    <w:sdtContent>
      <w:p w14:paraId="3E26743D" w14:textId="77777777" w:rsidR="0022235C" w:rsidRPr="0022235C" w:rsidRDefault="0022235C">
        <w:pPr>
          <w:pStyle w:val="Footer"/>
          <w:jc w:val="right"/>
          <w:rPr>
            <w:rFonts w:ascii="Times New Roman" w:hAnsi="Times New Roman" w:cs="Times New Roman"/>
            <w:b/>
            <w:sz w:val="24"/>
            <w:szCs w:val="24"/>
          </w:rPr>
        </w:pPr>
        <w:r w:rsidRPr="0022235C">
          <w:rPr>
            <w:rFonts w:ascii="Times New Roman" w:hAnsi="Times New Roman" w:cs="Times New Roman"/>
            <w:b/>
            <w:sz w:val="24"/>
            <w:szCs w:val="24"/>
          </w:rPr>
          <w:fldChar w:fldCharType="begin"/>
        </w:r>
        <w:r w:rsidRPr="0022235C">
          <w:rPr>
            <w:rFonts w:ascii="Times New Roman" w:hAnsi="Times New Roman" w:cs="Times New Roman"/>
            <w:b/>
            <w:sz w:val="24"/>
            <w:szCs w:val="24"/>
          </w:rPr>
          <w:instrText xml:space="preserve"> PAGE   \* MERGEFORMAT </w:instrText>
        </w:r>
        <w:r w:rsidRPr="0022235C">
          <w:rPr>
            <w:rFonts w:ascii="Times New Roman" w:hAnsi="Times New Roman" w:cs="Times New Roman"/>
            <w:b/>
            <w:sz w:val="24"/>
            <w:szCs w:val="24"/>
          </w:rPr>
          <w:fldChar w:fldCharType="separate"/>
        </w:r>
        <w:r w:rsidR="006A6873">
          <w:rPr>
            <w:rFonts w:ascii="Times New Roman" w:hAnsi="Times New Roman" w:cs="Times New Roman"/>
            <w:b/>
            <w:noProof/>
            <w:sz w:val="24"/>
            <w:szCs w:val="24"/>
          </w:rPr>
          <w:t>2</w:t>
        </w:r>
        <w:r w:rsidRPr="0022235C">
          <w:rPr>
            <w:rFonts w:ascii="Times New Roman" w:hAnsi="Times New Roman" w:cs="Times New Roman"/>
            <w:b/>
            <w:noProof/>
            <w:sz w:val="24"/>
            <w:szCs w:val="24"/>
          </w:rPr>
          <w:fldChar w:fldCharType="end"/>
        </w:r>
      </w:p>
    </w:sdtContent>
  </w:sdt>
  <w:p w14:paraId="64461615" w14:textId="77777777" w:rsidR="0022235C" w:rsidRDefault="002223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AF9456" w14:textId="77777777" w:rsidR="00704178" w:rsidRDefault="00704178" w:rsidP="0022235C">
      <w:pPr>
        <w:spacing w:after="0" w:line="240" w:lineRule="auto"/>
      </w:pPr>
      <w:r>
        <w:separator/>
      </w:r>
    </w:p>
  </w:footnote>
  <w:footnote w:type="continuationSeparator" w:id="0">
    <w:p w14:paraId="2DDE5A0D" w14:textId="77777777" w:rsidR="00704178" w:rsidRDefault="00704178" w:rsidP="002223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ExNjAyMDYwMTEzM7FQ0lEKTi0uzszPAykwrAUA5A1+UiwAAAA="/>
  </w:docVars>
  <w:rsids>
    <w:rsidRoot w:val="00E82DCA"/>
    <w:rsid w:val="000506FA"/>
    <w:rsid w:val="000D55E2"/>
    <w:rsid w:val="0022235C"/>
    <w:rsid w:val="002F5ACC"/>
    <w:rsid w:val="003711DE"/>
    <w:rsid w:val="0038161D"/>
    <w:rsid w:val="00400DDC"/>
    <w:rsid w:val="00450AC2"/>
    <w:rsid w:val="004637F2"/>
    <w:rsid w:val="005C0503"/>
    <w:rsid w:val="00615193"/>
    <w:rsid w:val="00676193"/>
    <w:rsid w:val="006A6873"/>
    <w:rsid w:val="006D7596"/>
    <w:rsid w:val="00704178"/>
    <w:rsid w:val="00774766"/>
    <w:rsid w:val="00814EF6"/>
    <w:rsid w:val="008F2CBE"/>
    <w:rsid w:val="00B5469E"/>
    <w:rsid w:val="00B952E5"/>
    <w:rsid w:val="00E82DCA"/>
    <w:rsid w:val="00E84318"/>
    <w:rsid w:val="00F04734"/>
    <w:rsid w:val="00F76FA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40CC5"/>
  <w15:chartTrackingRefBased/>
  <w15:docId w15:val="{CC089F2D-2DF4-42BD-88C7-644FC9C81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469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E82DCA"/>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4-Accent5">
    <w:name w:val="Grid Table 4 Accent 5"/>
    <w:basedOn w:val="TableNormal"/>
    <w:uiPriority w:val="49"/>
    <w:rsid w:val="00400DDC"/>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Heading1Char">
    <w:name w:val="Heading 1 Char"/>
    <w:basedOn w:val="DefaultParagraphFont"/>
    <w:link w:val="Heading1"/>
    <w:uiPriority w:val="9"/>
    <w:rsid w:val="00B5469E"/>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2223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235C"/>
  </w:style>
  <w:style w:type="paragraph" w:styleId="Footer">
    <w:name w:val="footer"/>
    <w:basedOn w:val="Normal"/>
    <w:link w:val="FooterChar"/>
    <w:uiPriority w:val="99"/>
    <w:unhideWhenUsed/>
    <w:rsid w:val="002223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23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59E995FDAA5F4D47AB5013019D0FC3B8"/>
        <w:category>
          <w:name w:val="General"/>
          <w:gallery w:val="placeholder"/>
        </w:category>
        <w:types>
          <w:type w:val="bbPlcHdr"/>
        </w:types>
        <w:behaviors>
          <w:behavior w:val="content"/>
        </w:behaviors>
        <w:guid w:val="{8C674316-DCBB-4459-ADB0-03DE71E9EBE0}"/>
      </w:docPartPr>
      <w:docPartBody>
        <w:p w:rsidR="001861C6" w:rsidRDefault="00837124" w:rsidP="00837124">
          <w:pPr>
            <w:pStyle w:val="59E995FDAA5F4D47AB5013019D0FC3B8"/>
          </w:pPr>
          <w:r w:rsidRPr="003A2F5F">
            <w:rPr>
              <w:rStyle w:val="PlaceholderText"/>
            </w:rPr>
            <w:t>Click here to enter text.</w:t>
          </w:r>
        </w:p>
      </w:docPartBody>
    </w:docPart>
    <w:docPart>
      <w:docPartPr>
        <w:name w:val="961AABC0AF354C29BD4421C704EC61B9"/>
        <w:category>
          <w:name w:val="General"/>
          <w:gallery w:val="placeholder"/>
        </w:category>
        <w:types>
          <w:type w:val="bbPlcHdr"/>
        </w:types>
        <w:behaviors>
          <w:behavior w:val="content"/>
        </w:behaviors>
        <w:guid w:val="{97711E77-5100-42AF-947F-EE0E19E3E1FD}"/>
      </w:docPartPr>
      <w:docPartBody>
        <w:p w:rsidR="001861C6" w:rsidRDefault="00837124" w:rsidP="00837124">
          <w:pPr>
            <w:pStyle w:val="961AABC0AF354C29BD4421C704EC61B9"/>
          </w:pPr>
          <w:r w:rsidRPr="003A2F5F">
            <w:rPr>
              <w:rStyle w:val="PlaceholderText"/>
            </w:rPr>
            <w:t>Click here to enter text.</w:t>
          </w:r>
        </w:p>
      </w:docPartBody>
    </w:docPart>
    <w:docPart>
      <w:docPartPr>
        <w:name w:val="8DD086BDE7824B5392C90B5E352B61C3"/>
        <w:category>
          <w:name w:val="General"/>
          <w:gallery w:val="placeholder"/>
        </w:category>
        <w:types>
          <w:type w:val="bbPlcHdr"/>
        </w:types>
        <w:behaviors>
          <w:behavior w:val="content"/>
        </w:behaviors>
        <w:guid w:val="{DCECD547-1F1E-4887-8F9B-539E1361D6A1}"/>
      </w:docPartPr>
      <w:docPartBody>
        <w:p w:rsidR="001861C6" w:rsidRDefault="00837124" w:rsidP="00837124">
          <w:pPr>
            <w:pStyle w:val="8DD086BDE7824B5392C90B5E352B61C3"/>
          </w:pPr>
          <w:r w:rsidRPr="003A2F5F">
            <w:rPr>
              <w:rStyle w:val="PlaceholderText"/>
            </w:rPr>
            <w:t>Click here to enter text.</w:t>
          </w:r>
        </w:p>
      </w:docPartBody>
    </w:docPart>
    <w:docPart>
      <w:docPartPr>
        <w:name w:val="4515932FDB094452AA9F8B74999E3B52"/>
        <w:category>
          <w:name w:val="General"/>
          <w:gallery w:val="placeholder"/>
        </w:category>
        <w:types>
          <w:type w:val="bbPlcHdr"/>
        </w:types>
        <w:behaviors>
          <w:behavior w:val="content"/>
        </w:behaviors>
        <w:guid w:val="{0A9FCED4-DB56-43AE-BDF0-73CA1B02AD7B}"/>
      </w:docPartPr>
      <w:docPartBody>
        <w:p w:rsidR="001861C6" w:rsidRDefault="00837124" w:rsidP="00837124">
          <w:pPr>
            <w:pStyle w:val="4515932FDB094452AA9F8B74999E3B52"/>
          </w:pPr>
          <w:r w:rsidRPr="003A2F5F">
            <w:rPr>
              <w:rStyle w:val="PlaceholderText"/>
            </w:rPr>
            <w:t>Click here to enter text.</w:t>
          </w:r>
        </w:p>
      </w:docPartBody>
    </w:docPart>
    <w:docPart>
      <w:docPartPr>
        <w:name w:val="D3DCF93E27E34D33B6CB915E0A10AC5F"/>
        <w:category>
          <w:name w:val="General"/>
          <w:gallery w:val="placeholder"/>
        </w:category>
        <w:types>
          <w:type w:val="bbPlcHdr"/>
        </w:types>
        <w:behaviors>
          <w:behavior w:val="content"/>
        </w:behaviors>
        <w:guid w:val="{FDF73280-2E54-46C5-B0C8-F169BFA5924C}"/>
      </w:docPartPr>
      <w:docPartBody>
        <w:p w:rsidR="001861C6" w:rsidRDefault="00837124" w:rsidP="00837124">
          <w:pPr>
            <w:pStyle w:val="D3DCF93E27E34D33B6CB915E0A10AC5F"/>
          </w:pPr>
          <w:r w:rsidRPr="003A2F5F">
            <w:rPr>
              <w:rStyle w:val="PlaceholderText"/>
            </w:rPr>
            <w:t>Click here to enter text.</w:t>
          </w:r>
        </w:p>
      </w:docPartBody>
    </w:docPart>
    <w:docPart>
      <w:docPartPr>
        <w:name w:val="6BAC8A81058244D0800750B5F43F1F25"/>
        <w:category>
          <w:name w:val="General"/>
          <w:gallery w:val="placeholder"/>
        </w:category>
        <w:types>
          <w:type w:val="bbPlcHdr"/>
        </w:types>
        <w:behaviors>
          <w:behavior w:val="content"/>
        </w:behaviors>
        <w:guid w:val="{08310D7B-08A5-40AC-8661-9CFFE53D50F3}"/>
      </w:docPartPr>
      <w:docPartBody>
        <w:p w:rsidR="001861C6" w:rsidRDefault="00837124" w:rsidP="00837124">
          <w:pPr>
            <w:pStyle w:val="6BAC8A81058244D0800750B5F43F1F25"/>
          </w:pPr>
          <w:r w:rsidRPr="003A2F5F">
            <w:rPr>
              <w:rStyle w:val="PlaceholderText"/>
            </w:rPr>
            <w:t>Click here to enter text.</w:t>
          </w:r>
        </w:p>
      </w:docPartBody>
    </w:docPart>
    <w:docPart>
      <w:docPartPr>
        <w:name w:val="22C51375C1554E11B17B1AFECF6EFFAA"/>
        <w:category>
          <w:name w:val="General"/>
          <w:gallery w:val="placeholder"/>
        </w:category>
        <w:types>
          <w:type w:val="bbPlcHdr"/>
        </w:types>
        <w:behaviors>
          <w:behavior w:val="content"/>
        </w:behaviors>
        <w:guid w:val="{9BCB2AE5-444C-44EB-9766-3D8A5D5044D1}"/>
      </w:docPartPr>
      <w:docPartBody>
        <w:p w:rsidR="001861C6" w:rsidRDefault="00837124" w:rsidP="00837124">
          <w:pPr>
            <w:pStyle w:val="22C51375C1554E11B17B1AFECF6EFFAA"/>
          </w:pPr>
          <w:r w:rsidRPr="003A2F5F">
            <w:rPr>
              <w:rStyle w:val="PlaceholderText"/>
            </w:rPr>
            <w:t>Click here to enter text.</w:t>
          </w:r>
        </w:p>
      </w:docPartBody>
    </w:docPart>
    <w:docPart>
      <w:docPartPr>
        <w:name w:val="F99E26B4F0144C60A23EC56D36A8BA42"/>
        <w:category>
          <w:name w:val="General"/>
          <w:gallery w:val="placeholder"/>
        </w:category>
        <w:types>
          <w:type w:val="bbPlcHdr"/>
        </w:types>
        <w:behaviors>
          <w:behavior w:val="content"/>
        </w:behaviors>
        <w:guid w:val="{487FE251-E917-4BD9-867F-75EEF9958E97}"/>
      </w:docPartPr>
      <w:docPartBody>
        <w:p w:rsidR="001861C6" w:rsidRDefault="00837124" w:rsidP="00837124">
          <w:pPr>
            <w:pStyle w:val="F99E26B4F0144C60A23EC56D36A8BA42"/>
          </w:pPr>
          <w:r w:rsidRPr="003A2F5F">
            <w:rPr>
              <w:rStyle w:val="PlaceholderText"/>
            </w:rPr>
            <w:t>Click here to enter text.</w:t>
          </w:r>
        </w:p>
      </w:docPartBody>
    </w:docPart>
    <w:docPart>
      <w:docPartPr>
        <w:name w:val="E30F1597B7A74A6BAE2C9974E17D8D01"/>
        <w:category>
          <w:name w:val="General"/>
          <w:gallery w:val="placeholder"/>
        </w:category>
        <w:types>
          <w:type w:val="bbPlcHdr"/>
        </w:types>
        <w:behaviors>
          <w:behavior w:val="content"/>
        </w:behaviors>
        <w:guid w:val="{A520EC3D-B8E5-4E02-8B86-F0D9269B285C}"/>
      </w:docPartPr>
      <w:docPartBody>
        <w:p w:rsidR="001861C6" w:rsidRDefault="00837124" w:rsidP="00837124">
          <w:pPr>
            <w:pStyle w:val="E30F1597B7A74A6BAE2C9974E17D8D01"/>
          </w:pPr>
          <w:r w:rsidRPr="003A2F5F">
            <w:rPr>
              <w:rStyle w:val="PlaceholderText"/>
            </w:rPr>
            <w:t>Click here to enter text.</w:t>
          </w:r>
        </w:p>
      </w:docPartBody>
    </w:docPart>
    <w:docPart>
      <w:docPartPr>
        <w:name w:val="0EB74AFD28FB4E3C8B7FB1CEF0727A35"/>
        <w:category>
          <w:name w:val="General"/>
          <w:gallery w:val="placeholder"/>
        </w:category>
        <w:types>
          <w:type w:val="bbPlcHdr"/>
        </w:types>
        <w:behaviors>
          <w:behavior w:val="content"/>
        </w:behaviors>
        <w:guid w:val="{C45EFEC1-EFC3-4BB1-9E3E-D2F9884499E1}"/>
      </w:docPartPr>
      <w:docPartBody>
        <w:p w:rsidR="001861C6" w:rsidRDefault="00837124" w:rsidP="00837124">
          <w:pPr>
            <w:pStyle w:val="0EB74AFD28FB4E3C8B7FB1CEF0727A35"/>
          </w:pPr>
          <w:r w:rsidRPr="003A2F5F">
            <w:rPr>
              <w:rStyle w:val="PlaceholderText"/>
            </w:rPr>
            <w:t>Click here to enter text.</w:t>
          </w:r>
        </w:p>
      </w:docPartBody>
    </w:docPart>
    <w:docPart>
      <w:docPartPr>
        <w:name w:val="EBDF5D1ACE314D4685B8DEC977BAA189"/>
        <w:category>
          <w:name w:val="General"/>
          <w:gallery w:val="placeholder"/>
        </w:category>
        <w:types>
          <w:type w:val="bbPlcHdr"/>
        </w:types>
        <w:behaviors>
          <w:behavior w:val="content"/>
        </w:behaviors>
        <w:guid w:val="{C29F3732-762E-4808-8A52-BC97E52F4509}"/>
      </w:docPartPr>
      <w:docPartBody>
        <w:p w:rsidR="001861C6" w:rsidRDefault="00837124" w:rsidP="00837124">
          <w:pPr>
            <w:pStyle w:val="EBDF5D1ACE314D4685B8DEC977BAA189"/>
          </w:pPr>
          <w:r w:rsidRPr="003A2F5F">
            <w:rPr>
              <w:rStyle w:val="PlaceholderText"/>
            </w:rPr>
            <w:t>Click here to enter text.</w:t>
          </w:r>
        </w:p>
      </w:docPartBody>
    </w:docPart>
    <w:docPart>
      <w:docPartPr>
        <w:name w:val="BE3146E192A74C48BD3392BEC537771C"/>
        <w:category>
          <w:name w:val="General"/>
          <w:gallery w:val="placeholder"/>
        </w:category>
        <w:types>
          <w:type w:val="bbPlcHdr"/>
        </w:types>
        <w:behaviors>
          <w:behavior w:val="content"/>
        </w:behaviors>
        <w:guid w:val="{EF2C69E7-D5A3-4420-9979-CF5BFC34C24B}"/>
      </w:docPartPr>
      <w:docPartBody>
        <w:p w:rsidR="001861C6" w:rsidRDefault="00837124" w:rsidP="00837124">
          <w:pPr>
            <w:pStyle w:val="BE3146E192A74C48BD3392BEC537771C"/>
          </w:pPr>
          <w:r w:rsidRPr="003A2F5F">
            <w:rPr>
              <w:rStyle w:val="PlaceholderText"/>
            </w:rPr>
            <w:t>Click here to enter text.</w:t>
          </w:r>
        </w:p>
      </w:docPartBody>
    </w:docPart>
    <w:docPart>
      <w:docPartPr>
        <w:name w:val="10C109B5B8A3403CAF9A9287F1D8CEA4"/>
        <w:category>
          <w:name w:val="General"/>
          <w:gallery w:val="placeholder"/>
        </w:category>
        <w:types>
          <w:type w:val="bbPlcHdr"/>
        </w:types>
        <w:behaviors>
          <w:behavior w:val="content"/>
        </w:behaviors>
        <w:guid w:val="{B2F3423D-E42E-4041-A70C-480897714A9C}"/>
      </w:docPartPr>
      <w:docPartBody>
        <w:p w:rsidR="001861C6" w:rsidRDefault="00837124" w:rsidP="00837124">
          <w:pPr>
            <w:pStyle w:val="10C109B5B8A3403CAF9A9287F1D8CEA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6E9C"/>
    <w:rsid w:val="00112860"/>
    <w:rsid w:val="001861C6"/>
    <w:rsid w:val="001C23C6"/>
    <w:rsid w:val="001F4BDE"/>
    <w:rsid w:val="00276E9C"/>
    <w:rsid w:val="004C49B7"/>
    <w:rsid w:val="00555CF3"/>
    <w:rsid w:val="005C0503"/>
    <w:rsid w:val="00774766"/>
    <w:rsid w:val="00837124"/>
    <w:rsid w:val="00A93144"/>
    <w:rsid w:val="00F6164F"/>
    <w:rsid w:val="00F63CDC"/>
    <w:rsid w:val="00F76FA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7124"/>
    <w:rPr>
      <w:color w:val="808080"/>
    </w:rPr>
  </w:style>
  <w:style w:type="paragraph" w:customStyle="1" w:styleId="59E995FDAA5F4D47AB5013019D0FC3B8">
    <w:name w:val="59E995FDAA5F4D47AB5013019D0FC3B8"/>
    <w:rsid w:val="00837124"/>
    <w:pPr>
      <w:spacing w:line="278" w:lineRule="auto"/>
    </w:pPr>
    <w:rPr>
      <w:kern w:val="2"/>
      <w:sz w:val="24"/>
      <w:szCs w:val="24"/>
      <w:lang w:val="en-KE" w:eastAsia="en-KE"/>
      <w14:ligatures w14:val="standardContextual"/>
    </w:rPr>
  </w:style>
  <w:style w:type="paragraph" w:customStyle="1" w:styleId="961AABC0AF354C29BD4421C704EC61B9">
    <w:name w:val="961AABC0AF354C29BD4421C704EC61B9"/>
    <w:rsid w:val="00837124"/>
    <w:pPr>
      <w:spacing w:line="278" w:lineRule="auto"/>
    </w:pPr>
    <w:rPr>
      <w:kern w:val="2"/>
      <w:sz w:val="24"/>
      <w:szCs w:val="24"/>
      <w:lang w:val="en-KE" w:eastAsia="en-KE"/>
      <w14:ligatures w14:val="standardContextual"/>
    </w:rPr>
  </w:style>
  <w:style w:type="paragraph" w:customStyle="1" w:styleId="8DD086BDE7824B5392C90B5E352B61C3">
    <w:name w:val="8DD086BDE7824B5392C90B5E352B61C3"/>
    <w:rsid w:val="00837124"/>
    <w:pPr>
      <w:spacing w:line="278" w:lineRule="auto"/>
    </w:pPr>
    <w:rPr>
      <w:kern w:val="2"/>
      <w:sz w:val="24"/>
      <w:szCs w:val="24"/>
      <w:lang w:val="en-KE" w:eastAsia="en-KE"/>
      <w14:ligatures w14:val="standardContextual"/>
    </w:rPr>
  </w:style>
  <w:style w:type="paragraph" w:customStyle="1" w:styleId="4515932FDB094452AA9F8B74999E3B52">
    <w:name w:val="4515932FDB094452AA9F8B74999E3B52"/>
    <w:rsid w:val="00837124"/>
    <w:pPr>
      <w:spacing w:line="278" w:lineRule="auto"/>
    </w:pPr>
    <w:rPr>
      <w:kern w:val="2"/>
      <w:sz w:val="24"/>
      <w:szCs w:val="24"/>
      <w:lang w:val="en-KE" w:eastAsia="en-KE"/>
      <w14:ligatures w14:val="standardContextual"/>
    </w:rPr>
  </w:style>
  <w:style w:type="paragraph" w:customStyle="1" w:styleId="D3DCF93E27E34D33B6CB915E0A10AC5F">
    <w:name w:val="D3DCF93E27E34D33B6CB915E0A10AC5F"/>
    <w:rsid w:val="00837124"/>
    <w:pPr>
      <w:spacing w:line="278" w:lineRule="auto"/>
    </w:pPr>
    <w:rPr>
      <w:kern w:val="2"/>
      <w:sz w:val="24"/>
      <w:szCs w:val="24"/>
      <w:lang w:val="en-KE" w:eastAsia="en-KE"/>
      <w14:ligatures w14:val="standardContextual"/>
    </w:rPr>
  </w:style>
  <w:style w:type="paragraph" w:customStyle="1" w:styleId="6BAC8A81058244D0800750B5F43F1F25">
    <w:name w:val="6BAC8A81058244D0800750B5F43F1F25"/>
    <w:rsid w:val="00837124"/>
    <w:pPr>
      <w:spacing w:line="278" w:lineRule="auto"/>
    </w:pPr>
    <w:rPr>
      <w:kern w:val="2"/>
      <w:sz w:val="24"/>
      <w:szCs w:val="24"/>
      <w:lang w:val="en-KE" w:eastAsia="en-KE"/>
      <w14:ligatures w14:val="standardContextual"/>
    </w:rPr>
  </w:style>
  <w:style w:type="paragraph" w:customStyle="1" w:styleId="22C51375C1554E11B17B1AFECF6EFFAA">
    <w:name w:val="22C51375C1554E11B17B1AFECF6EFFAA"/>
    <w:rsid w:val="00837124"/>
    <w:pPr>
      <w:spacing w:line="278" w:lineRule="auto"/>
    </w:pPr>
    <w:rPr>
      <w:kern w:val="2"/>
      <w:sz w:val="24"/>
      <w:szCs w:val="24"/>
      <w:lang w:val="en-KE" w:eastAsia="en-KE"/>
      <w14:ligatures w14:val="standardContextual"/>
    </w:rPr>
  </w:style>
  <w:style w:type="paragraph" w:customStyle="1" w:styleId="F99E26B4F0144C60A23EC56D36A8BA42">
    <w:name w:val="F99E26B4F0144C60A23EC56D36A8BA42"/>
    <w:rsid w:val="00837124"/>
    <w:pPr>
      <w:spacing w:line="278" w:lineRule="auto"/>
    </w:pPr>
    <w:rPr>
      <w:kern w:val="2"/>
      <w:sz w:val="24"/>
      <w:szCs w:val="24"/>
      <w:lang w:val="en-KE" w:eastAsia="en-KE"/>
      <w14:ligatures w14:val="standardContextual"/>
    </w:rPr>
  </w:style>
  <w:style w:type="paragraph" w:customStyle="1" w:styleId="E30F1597B7A74A6BAE2C9974E17D8D01">
    <w:name w:val="E30F1597B7A74A6BAE2C9974E17D8D01"/>
    <w:rsid w:val="00837124"/>
    <w:pPr>
      <w:spacing w:line="278" w:lineRule="auto"/>
    </w:pPr>
    <w:rPr>
      <w:kern w:val="2"/>
      <w:sz w:val="24"/>
      <w:szCs w:val="24"/>
      <w:lang w:val="en-KE" w:eastAsia="en-KE"/>
      <w14:ligatures w14:val="standardContextual"/>
    </w:rPr>
  </w:style>
  <w:style w:type="paragraph" w:customStyle="1" w:styleId="0EB74AFD28FB4E3C8B7FB1CEF0727A35">
    <w:name w:val="0EB74AFD28FB4E3C8B7FB1CEF0727A35"/>
    <w:rsid w:val="00837124"/>
    <w:pPr>
      <w:spacing w:line="278" w:lineRule="auto"/>
    </w:pPr>
    <w:rPr>
      <w:kern w:val="2"/>
      <w:sz w:val="24"/>
      <w:szCs w:val="24"/>
      <w:lang w:val="en-KE" w:eastAsia="en-KE"/>
      <w14:ligatures w14:val="standardContextual"/>
    </w:rPr>
  </w:style>
  <w:style w:type="paragraph" w:customStyle="1" w:styleId="EBDF5D1ACE314D4685B8DEC977BAA189">
    <w:name w:val="EBDF5D1ACE314D4685B8DEC977BAA189"/>
    <w:rsid w:val="00837124"/>
    <w:pPr>
      <w:spacing w:line="278" w:lineRule="auto"/>
    </w:pPr>
    <w:rPr>
      <w:kern w:val="2"/>
      <w:sz w:val="24"/>
      <w:szCs w:val="24"/>
      <w:lang w:val="en-KE" w:eastAsia="en-KE"/>
      <w14:ligatures w14:val="standardContextual"/>
    </w:rPr>
  </w:style>
  <w:style w:type="paragraph" w:customStyle="1" w:styleId="BE3146E192A74C48BD3392BEC537771C">
    <w:name w:val="BE3146E192A74C48BD3392BEC537771C"/>
    <w:rsid w:val="00837124"/>
    <w:pPr>
      <w:spacing w:line="278" w:lineRule="auto"/>
    </w:pPr>
    <w:rPr>
      <w:kern w:val="2"/>
      <w:sz w:val="24"/>
      <w:szCs w:val="24"/>
      <w:lang w:val="en-KE" w:eastAsia="en-KE"/>
      <w14:ligatures w14:val="standardContextual"/>
    </w:rPr>
  </w:style>
  <w:style w:type="paragraph" w:customStyle="1" w:styleId="10C109B5B8A3403CAF9A9287F1D8CEA4">
    <w:name w:val="10C109B5B8A3403CAF9A9287F1D8CEA4"/>
    <w:rsid w:val="00837124"/>
    <w:pPr>
      <w:spacing w:line="278" w:lineRule="auto"/>
    </w:pPr>
    <w:rPr>
      <w:kern w:val="2"/>
      <w:sz w:val="24"/>
      <w:szCs w:val="24"/>
      <w:lang w:val="en-KE" w:eastAsia="en-KE"/>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12</Words>
  <Characters>40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fer Otieno</dc:creator>
  <cp:keywords/>
  <dc:description/>
  <cp:lastModifiedBy>Jenifer Otieno</cp:lastModifiedBy>
  <cp:revision>2</cp:revision>
  <dcterms:created xsi:type="dcterms:W3CDTF">2024-11-21T06:24:00Z</dcterms:created>
  <dcterms:modified xsi:type="dcterms:W3CDTF">2024-11-21T06:24:00Z</dcterms:modified>
</cp:coreProperties>
</file>